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4"/>
        <w:gridCol w:w="1536"/>
        <w:gridCol w:w="10750"/>
      </w:tblGrid>
      <w:tr w:rsidR="00881F19" w:rsidRPr="00881F19" w14:paraId="424D1B62" w14:textId="77777777" w:rsidTr="00881F19">
        <w:tc>
          <w:tcPr>
            <w:tcW w:w="0" w:type="auto"/>
          </w:tcPr>
          <w:p w14:paraId="0F320964" w14:textId="38DD06E9" w:rsidR="00972030" w:rsidRPr="00881F19" w:rsidRDefault="00972030" w:rsidP="00972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881F19">
              <w:rPr>
                <w:rFonts w:ascii="Times New Roman" w:hAnsi="Times New Roman" w:cs="Times New Roman"/>
                <w:sz w:val="22"/>
                <w:szCs w:val="22"/>
              </w:rPr>
              <w:t>heme</w:t>
            </w:r>
          </w:p>
        </w:tc>
        <w:tc>
          <w:tcPr>
            <w:tcW w:w="0" w:type="auto"/>
          </w:tcPr>
          <w:p w14:paraId="0D9F096A" w14:textId="2244C144" w:rsidR="00972030" w:rsidRPr="00881F19" w:rsidRDefault="00972030" w:rsidP="00972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881F19">
              <w:rPr>
                <w:rFonts w:ascii="Times New Roman" w:hAnsi="Times New Roman" w:cs="Times New Roman"/>
                <w:sz w:val="22"/>
                <w:szCs w:val="22"/>
              </w:rPr>
              <w:t>ategory</w:t>
            </w:r>
          </w:p>
        </w:tc>
        <w:tc>
          <w:tcPr>
            <w:tcW w:w="0" w:type="auto"/>
          </w:tcPr>
          <w:p w14:paraId="2938D0F2" w14:textId="07941BAE" w:rsidR="00972030" w:rsidRPr="00881F19" w:rsidRDefault="00972030" w:rsidP="00972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881F19">
              <w:rPr>
                <w:rFonts w:ascii="Times New Roman" w:hAnsi="Times New Roman" w:cs="Times New Roman"/>
                <w:sz w:val="22"/>
                <w:szCs w:val="22"/>
              </w:rPr>
              <w:t>xemplar</w:t>
            </w:r>
          </w:p>
        </w:tc>
      </w:tr>
      <w:tr w:rsidR="00881F19" w:rsidRPr="00881F19" w14:paraId="5C7BB9FB" w14:textId="77777777" w:rsidTr="00881F19">
        <w:trPr>
          <w:trHeight w:val="144"/>
        </w:trPr>
        <w:tc>
          <w:tcPr>
            <w:tcW w:w="0" w:type="auto"/>
            <w:vMerge w:val="restart"/>
          </w:tcPr>
          <w:p w14:paraId="7023631A" w14:textId="0152007D" w:rsidR="00972030" w:rsidRPr="00881F19" w:rsidRDefault="00972030" w:rsidP="00972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Variation of experience</w:t>
            </w:r>
          </w:p>
        </w:tc>
        <w:tc>
          <w:tcPr>
            <w:tcW w:w="0" w:type="auto"/>
          </w:tcPr>
          <w:p w14:paraId="189DDC5A" w14:textId="2871327E" w:rsidR="00972030" w:rsidRPr="00881F19" w:rsidRDefault="00972030" w:rsidP="009720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Interactions </w:t>
            </w:r>
          </w:p>
        </w:tc>
        <w:tc>
          <w:tcPr>
            <w:tcW w:w="0" w:type="auto"/>
          </w:tcPr>
          <w:p w14:paraId="111C0BE6" w14:textId="27C66A52" w:rsidR="00972030" w:rsidRPr="00881F19" w:rsidRDefault="004D4B83" w:rsidP="001E6D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3/S: “It’s more interactive and realistic.” </w:t>
            </w:r>
          </w:p>
          <w:p w14:paraId="13DC1353" w14:textId="77777777" w:rsidR="004D4B83" w:rsidRPr="00881F19" w:rsidRDefault="004D4B83" w:rsidP="001E6D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7/S: “The simulation allowed us to implement what we learned in class as clinical cases that we will encounter and made the session very interactive and interesting.” </w:t>
            </w:r>
          </w:p>
          <w:p w14:paraId="153AAC89" w14:textId="77777777" w:rsidR="004D4B83" w:rsidRPr="00881F19" w:rsidRDefault="004D4B83" w:rsidP="004D4B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24/S: “Interacting with patients helped me to understand how quickly decisions must be taken.”</w:t>
            </w:r>
          </w:p>
          <w:p w14:paraId="219925E8" w14:textId="7F5B837B" w:rsidR="00CD77EA" w:rsidRPr="00881F19" w:rsidRDefault="009A59CB" w:rsidP="004D4B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18/T: “</w:t>
            </w:r>
            <w:r w:rsidR="00C319CF" w:rsidRPr="00881F19">
              <w:rPr>
                <w:rFonts w:ascii="Times New Roman" w:hAnsi="Times New Roman" w:cs="Times New Roman"/>
                <w:sz w:val="22"/>
                <w:szCs w:val="22"/>
              </w:rPr>
              <w:t>The</w:t>
            </w: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319CF" w:rsidRPr="00881F19">
              <w:rPr>
                <w:rFonts w:ascii="Times New Roman" w:hAnsi="Times New Roman" w:cs="Times New Roman"/>
                <w:sz w:val="22"/>
                <w:szCs w:val="22"/>
              </w:rPr>
              <w:t>inter-group</w:t>
            </w: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 discussions that </w:t>
            </w:r>
            <w:r w:rsidR="00C319CF" w:rsidRPr="00881F19">
              <w:rPr>
                <w:rFonts w:ascii="Times New Roman" w:hAnsi="Times New Roman" w:cs="Times New Roman"/>
                <w:sz w:val="22"/>
                <w:szCs w:val="22"/>
              </w:rPr>
              <w:t>were</w:t>
            </w: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 later followed by discussing our answers with the other groups and </w:t>
            </w:r>
            <w:r w:rsidR="00C319CF" w:rsidRPr="00881F19">
              <w:rPr>
                <w:rFonts w:ascii="Times New Roman" w:hAnsi="Times New Roman" w:cs="Times New Roman"/>
                <w:sz w:val="22"/>
                <w:szCs w:val="22"/>
              </w:rPr>
              <w:t>Dr</w:t>
            </w: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319CF"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 Rajan</w:t>
            </w: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 was very effective and helped me assess my understanding better.”</w:t>
            </w:r>
          </w:p>
          <w:p w14:paraId="7B1B2C34" w14:textId="4F92695B" w:rsidR="00C319CF" w:rsidRPr="00881F19" w:rsidRDefault="00C319CF" w:rsidP="004D4B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36/T: “I found the simulation more interactive and engaging. The information was immediately instilled in my mind during the simulation; </w:t>
            </w:r>
            <w:r w:rsidR="00654D61" w:rsidRPr="00881F19">
              <w:rPr>
                <w:rFonts w:ascii="Times New Roman" w:hAnsi="Times New Roman" w:cs="Times New Roman"/>
                <w:sz w:val="22"/>
                <w:szCs w:val="22"/>
              </w:rPr>
              <w:t>however,</w:t>
            </w: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 the more traditional method of tutorials is not as engaging and although group work is involved, it feels more like a lecture.”</w:t>
            </w:r>
          </w:p>
        </w:tc>
      </w:tr>
      <w:tr w:rsidR="00881F19" w:rsidRPr="00881F19" w14:paraId="2B202A5B" w14:textId="77777777" w:rsidTr="00881F19">
        <w:trPr>
          <w:trHeight w:val="144"/>
        </w:trPr>
        <w:tc>
          <w:tcPr>
            <w:tcW w:w="0" w:type="auto"/>
            <w:vMerge/>
          </w:tcPr>
          <w:p w14:paraId="17C29D29" w14:textId="77777777" w:rsidR="00972030" w:rsidRPr="00881F19" w:rsidRDefault="00972030" w:rsidP="001E6D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013FD8C" w14:textId="6ABA1F5C" w:rsidR="00972030" w:rsidRPr="00881F19" w:rsidRDefault="00972030" w:rsidP="009720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Movement </w:t>
            </w:r>
          </w:p>
        </w:tc>
        <w:tc>
          <w:tcPr>
            <w:tcW w:w="0" w:type="auto"/>
          </w:tcPr>
          <w:p w14:paraId="2D9E2010" w14:textId="77777777" w:rsidR="00972030" w:rsidRPr="00881F19" w:rsidRDefault="00CD77EA" w:rsidP="00321A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22/S: “We learned how to administer the drugs in real-life situations, along with important details to make sure are done before administration like the mode of administration for every drug as well as the preservation of the drug.”</w:t>
            </w:r>
          </w:p>
          <w:p w14:paraId="3848F743" w14:textId="77777777" w:rsidR="00321AA6" w:rsidRPr="00881F19" w:rsidRDefault="009A59CB" w:rsidP="00321A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22/T: “I think this is more relevant at later stages of our learning, but the tutorials could be more student-guided if it was in a PBL/flipped learning style where there is a long case analyzed by students and then the findings could be presented to colleagues and the professor.”</w:t>
            </w:r>
          </w:p>
          <w:p w14:paraId="39F29A8F" w14:textId="7281EE65" w:rsidR="00C319CF" w:rsidRPr="00881F19" w:rsidRDefault="00C319CF" w:rsidP="00321A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9/T: “Maybe we could have some pictures or videos to watch and then solve the cases in the videos.”</w:t>
            </w:r>
          </w:p>
        </w:tc>
      </w:tr>
      <w:tr w:rsidR="00881F19" w:rsidRPr="00881F19" w14:paraId="56F96461" w14:textId="77777777" w:rsidTr="00881F19">
        <w:trPr>
          <w:trHeight w:val="71"/>
        </w:trPr>
        <w:tc>
          <w:tcPr>
            <w:tcW w:w="0" w:type="auto"/>
            <w:vMerge w:val="restart"/>
          </w:tcPr>
          <w:p w14:paraId="2320675A" w14:textId="112BEFE4" w:rsidR="00972030" w:rsidRPr="00881F19" w:rsidRDefault="00972030" w:rsidP="00972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Reinforcing learning</w:t>
            </w:r>
          </w:p>
        </w:tc>
        <w:tc>
          <w:tcPr>
            <w:tcW w:w="0" w:type="auto"/>
          </w:tcPr>
          <w:p w14:paraId="2D29BEFD" w14:textId="71FF2796" w:rsidR="00972030" w:rsidRPr="00881F19" w:rsidRDefault="00972030" w:rsidP="001E6D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Skills </w:t>
            </w:r>
          </w:p>
        </w:tc>
        <w:tc>
          <w:tcPr>
            <w:tcW w:w="0" w:type="auto"/>
          </w:tcPr>
          <w:p w14:paraId="138ACE7D" w14:textId="5AB5F14E" w:rsidR="004D4B83" w:rsidRPr="00881F19" w:rsidRDefault="004D4B83" w:rsidP="004D4B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12/S: “Seeing it practically applied to patients helps the thinking process.”</w:t>
            </w:r>
          </w:p>
          <w:p w14:paraId="76151EEB" w14:textId="4E772037" w:rsidR="004D4B83" w:rsidRPr="00881F19" w:rsidRDefault="004D4B83" w:rsidP="004D4B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16/S: “It helped me apply the information to a real-life scenario and how to act and make decisions fast in life-threatening situations.”</w:t>
            </w:r>
          </w:p>
          <w:p w14:paraId="3B8EC236" w14:textId="49ACDB63" w:rsidR="00321AA6" w:rsidRPr="00881F19" w:rsidRDefault="00321AA6" w:rsidP="00321A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31/S: “Answering questions in a clinical setting is different. through this session, it improved my confidence when it comes to interacting with patients and thinking of answers on the spot.”</w:t>
            </w:r>
          </w:p>
          <w:p w14:paraId="13104B99" w14:textId="77777777" w:rsidR="00321AA6" w:rsidRPr="00881F19" w:rsidRDefault="00321AA6" w:rsidP="00321A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45/S: “I was able to put my theoretical knowledge into practice by understanding the cases presented.”</w:t>
            </w:r>
          </w:p>
          <w:p w14:paraId="3590BAD7" w14:textId="405F2964" w:rsidR="009A59CB" w:rsidRPr="00881F19" w:rsidRDefault="009A59CB" w:rsidP="00321A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9/T: “It helped us use the drugs we learned to treat patients.” </w:t>
            </w:r>
          </w:p>
        </w:tc>
      </w:tr>
      <w:tr w:rsidR="00881F19" w:rsidRPr="00881F19" w14:paraId="6C5EA9D9" w14:textId="77777777" w:rsidTr="00881F19">
        <w:trPr>
          <w:trHeight w:val="71"/>
        </w:trPr>
        <w:tc>
          <w:tcPr>
            <w:tcW w:w="0" w:type="auto"/>
            <w:vMerge/>
          </w:tcPr>
          <w:p w14:paraId="19304EA1" w14:textId="77777777" w:rsidR="00972030" w:rsidRPr="00881F19" w:rsidRDefault="00972030" w:rsidP="001E6D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D45434A" w14:textId="4C26068C" w:rsidR="00972030" w:rsidRPr="00881F19" w:rsidRDefault="00972030" w:rsidP="009720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Knowledge </w:t>
            </w:r>
          </w:p>
        </w:tc>
        <w:tc>
          <w:tcPr>
            <w:tcW w:w="0" w:type="auto"/>
          </w:tcPr>
          <w:p w14:paraId="4661BE74" w14:textId="50B169C0" w:rsidR="004D4B83" w:rsidRPr="00881F19" w:rsidRDefault="004D4B83" w:rsidP="004D4B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2/S: “</w:t>
            </w:r>
            <w:r w:rsidR="00A12A4D"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Yes, </w:t>
            </w: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I found it very helpful even though I forgot to revise but I feel like it will help me retain the information better.”</w:t>
            </w:r>
          </w:p>
          <w:p w14:paraId="423C0A73" w14:textId="666EB773" w:rsidR="004D4B83" w:rsidRPr="00881F19" w:rsidRDefault="004D4B83" w:rsidP="004D4B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10/S: “It better helped me understand the lesson since it is more practical, and I find it easier to remember things by seeing them and pointing them out myself rather than just solving questions in class.” </w:t>
            </w:r>
          </w:p>
          <w:p w14:paraId="5E69F88A" w14:textId="77777777" w:rsidR="00972030" w:rsidRPr="00881F19" w:rsidRDefault="000C5157" w:rsidP="001E6D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21/S: “Watching drug administration in a clinical setting is more helpful when it comes to learning.”</w:t>
            </w:r>
          </w:p>
          <w:p w14:paraId="2270ABAA" w14:textId="66DD9DD5" w:rsidR="004265FA" w:rsidRPr="00881F19" w:rsidRDefault="004265FA" w:rsidP="004265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24/S: “Interacting with patients helped me to understand how quickly decisions must be taken and why certain routes will be preferred more than others. I also realized that the intake of drugs is more convenient through certain routes than others.”</w:t>
            </w:r>
          </w:p>
          <w:p w14:paraId="458A04BF" w14:textId="77777777" w:rsidR="004265FA" w:rsidRPr="00881F19" w:rsidRDefault="009A59CB" w:rsidP="009A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5/T: “Since the cases uses real life cases with medication names, it incorporates what we studied and makes it stick in our head.”</w:t>
            </w:r>
          </w:p>
          <w:p w14:paraId="0821DB76" w14:textId="77777777" w:rsidR="002B74C1" w:rsidRPr="00881F19" w:rsidRDefault="00775317" w:rsidP="002B7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3/T: “It used applied concepts which made me better understand the drugs and routes of administration.”</w:t>
            </w:r>
          </w:p>
          <w:p w14:paraId="15334EB1" w14:textId="14591A4C" w:rsidR="00C319CF" w:rsidRPr="00881F19" w:rsidRDefault="00C319CF" w:rsidP="002B74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34/T: “I preferred the simulation as I didn’t learn all the cases properly.” </w:t>
            </w:r>
          </w:p>
        </w:tc>
      </w:tr>
      <w:tr w:rsidR="00881F19" w:rsidRPr="00881F19" w14:paraId="08F2595C" w14:textId="77777777" w:rsidTr="00881F19">
        <w:trPr>
          <w:trHeight w:val="71"/>
        </w:trPr>
        <w:tc>
          <w:tcPr>
            <w:tcW w:w="0" w:type="auto"/>
            <w:vMerge/>
          </w:tcPr>
          <w:p w14:paraId="06A6E9F7" w14:textId="77777777" w:rsidR="00972030" w:rsidRPr="00881F19" w:rsidRDefault="00972030" w:rsidP="001E6D0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C6A4D38" w14:textId="78FAE64D" w:rsidR="00972030" w:rsidRPr="00881F19" w:rsidRDefault="00972030" w:rsidP="001E6D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Attitude</w:t>
            </w:r>
            <w:r w:rsidR="005D3903" w:rsidRPr="00881F1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0" w:type="auto"/>
          </w:tcPr>
          <w:p w14:paraId="02A88A6A" w14:textId="6F3DEA90" w:rsidR="00972030" w:rsidRPr="00881F19" w:rsidRDefault="00321AA6" w:rsidP="001E6D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37/S: “It gave me an insight to what actually happens in medical practice.”</w:t>
            </w:r>
          </w:p>
          <w:p w14:paraId="10783D0F" w14:textId="77777777" w:rsidR="00321AA6" w:rsidRPr="00881F19" w:rsidRDefault="009A59CB" w:rsidP="009A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12/T: “Tutorial cases reenforced the lectures main points/objectives.” </w:t>
            </w:r>
          </w:p>
          <w:p w14:paraId="378EE7B7" w14:textId="77777777" w:rsidR="002B74C1" w:rsidRPr="00881F19" w:rsidRDefault="002B74C1" w:rsidP="009A59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26/T: “it helped support but in my point of view that when we had simulation the information where better and easier understood since its more interactive.” </w:t>
            </w:r>
          </w:p>
          <w:p w14:paraId="252148CB" w14:textId="428C9DF9" w:rsidR="00C319CF" w:rsidRPr="00881F19" w:rsidRDefault="00C319CF" w:rsidP="00D944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41/T: “Simulation helps to reinforce the concept more.”</w:t>
            </w:r>
          </w:p>
        </w:tc>
      </w:tr>
      <w:tr w:rsidR="00881F19" w:rsidRPr="00881F19" w14:paraId="33E38E76" w14:textId="77777777" w:rsidTr="00881F19">
        <w:trPr>
          <w:trHeight w:val="107"/>
        </w:trPr>
        <w:tc>
          <w:tcPr>
            <w:tcW w:w="0" w:type="auto"/>
            <w:vMerge w:val="restart"/>
          </w:tcPr>
          <w:p w14:paraId="388CD400" w14:textId="6064F8CA" w:rsidR="00972030" w:rsidRPr="00881F19" w:rsidRDefault="00972030" w:rsidP="00972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Level of realism </w:t>
            </w:r>
          </w:p>
        </w:tc>
        <w:tc>
          <w:tcPr>
            <w:tcW w:w="0" w:type="auto"/>
          </w:tcPr>
          <w:p w14:paraId="0DADDA05" w14:textId="4692A4CD" w:rsidR="00972030" w:rsidRPr="00881F19" w:rsidRDefault="005D3903" w:rsidP="001E6D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="00972030"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idelity </w:t>
            </w:r>
          </w:p>
        </w:tc>
        <w:tc>
          <w:tcPr>
            <w:tcW w:w="0" w:type="auto"/>
          </w:tcPr>
          <w:p w14:paraId="019B8425" w14:textId="71322CAE" w:rsidR="004D4B83" w:rsidRPr="00881F19" w:rsidRDefault="004D4B83" w:rsidP="004D4B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4/S: “I enjoyed putting the theory into practice. Seeing what we learned in class applied in a scenario that mimics a real-life situation encouraged me to participate and actively learn.”</w:t>
            </w:r>
          </w:p>
          <w:p w14:paraId="5D60F3AB" w14:textId="77777777" w:rsidR="00972030" w:rsidRPr="00881F19" w:rsidRDefault="004D4B83" w:rsidP="00CD77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 xml:space="preserve">9/S: “It reinforced the important concepts and helped us experience real-life scenarios that would help us intervene and reach a faster analysis in real-life situations when patients present with similar conditions.” </w:t>
            </w:r>
          </w:p>
          <w:p w14:paraId="56FF803F" w14:textId="44EECC54" w:rsidR="00A12A4D" w:rsidRPr="00881F19" w:rsidRDefault="00A12A4D" w:rsidP="00CD77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8/S: “We saw applications of everything we did in class which was very helpful because it was in a clinical setting.”</w:t>
            </w:r>
          </w:p>
          <w:p w14:paraId="07900FC4" w14:textId="77777777" w:rsidR="00CD77EA" w:rsidRPr="00881F19" w:rsidRDefault="009A59CB" w:rsidP="00CD77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13/T: “Yes it gave me a real-life outlook of what I learnt.”</w:t>
            </w:r>
          </w:p>
          <w:p w14:paraId="6191B95F" w14:textId="417D58BE" w:rsidR="00C319CF" w:rsidRPr="00881F19" w:rsidRDefault="00C319CF" w:rsidP="00CD77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39/T: “It gives a possible real-life scenario to apply what we learnt and integrates other courses as well since we are taking a look at the bigger picture.”</w:t>
            </w:r>
          </w:p>
        </w:tc>
      </w:tr>
      <w:tr w:rsidR="00881F19" w:rsidRPr="00881F19" w14:paraId="01304691" w14:textId="77777777" w:rsidTr="00881F19">
        <w:trPr>
          <w:trHeight w:val="106"/>
        </w:trPr>
        <w:tc>
          <w:tcPr>
            <w:tcW w:w="0" w:type="auto"/>
            <w:vMerge/>
          </w:tcPr>
          <w:p w14:paraId="449D3437" w14:textId="77777777" w:rsidR="00972030" w:rsidRPr="00881F19" w:rsidRDefault="00972030" w:rsidP="009720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DE90B07" w14:textId="0AB31656" w:rsidR="00972030" w:rsidRPr="00881F19" w:rsidRDefault="00972030" w:rsidP="001E6D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Immersiveness</w:t>
            </w:r>
          </w:p>
        </w:tc>
        <w:tc>
          <w:tcPr>
            <w:tcW w:w="0" w:type="auto"/>
          </w:tcPr>
          <w:p w14:paraId="2C78FC6D" w14:textId="6BE03367" w:rsidR="00CD77EA" w:rsidRPr="00881F19" w:rsidRDefault="00CD77EA" w:rsidP="00CD77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23/S: “</w:t>
            </w:r>
            <w:r w:rsidR="00321AA6" w:rsidRPr="00881F19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t helps put the relatively calm theory into the stressful hospital environment [more stressful but more realistic].”</w:t>
            </w:r>
          </w:p>
          <w:p w14:paraId="5CAD32BA" w14:textId="77777777" w:rsidR="00972030" w:rsidRPr="00881F19" w:rsidRDefault="00A34E7E" w:rsidP="001E6D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23/S: “I find this more stressful, but better here than a shock in the hospital with the real thing. this helps put things in perspective and prepare us for the real thing.”</w:t>
            </w:r>
          </w:p>
          <w:p w14:paraId="5058FEB5" w14:textId="7590FF27" w:rsidR="00A12A4D" w:rsidRPr="00881F19" w:rsidRDefault="009A59CB" w:rsidP="001E6D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1F19">
              <w:rPr>
                <w:rFonts w:ascii="Times New Roman" w:hAnsi="Times New Roman" w:cs="Times New Roman"/>
                <w:sz w:val="22"/>
                <w:szCs w:val="22"/>
              </w:rPr>
              <w:t>14/T: “We learned how to think like a pharmacist.”</w:t>
            </w:r>
          </w:p>
        </w:tc>
      </w:tr>
    </w:tbl>
    <w:p w14:paraId="0CE051CF" w14:textId="77777777" w:rsidR="001E6D08" w:rsidRDefault="001E6D08" w:rsidP="001E6D08">
      <w:pPr>
        <w:rPr>
          <w:sz w:val="32"/>
          <w:szCs w:val="32"/>
        </w:rPr>
      </w:pPr>
    </w:p>
    <w:p w14:paraId="6246F73C" w14:textId="4EA32139" w:rsidR="00506CC0" w:rsidRPr="001E6D08" w:rsidRDefault="00506CC0" w:rsidP="001E6D08">
      <w:pPr>
        <w:rPr>
          <w:sz w:val="32"/>
          <w:szCs w:val="32"/>
        </w:rPr>
      </w:pPr>
    </w:p>
    <w:sectPr w:rsidR="00506CC0" w:rsidRPr="001E6D08" w:rsidSect="00881F19"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DE93BD" w14:textId="77777777" w:rsidR="005660B0" w:rsidRDefault="005660B0" w:rsidP="00881F19">
      <w:r>
        <w:separator/>
      </w:r>
    </w:p>
  </w:endnote>
  <w:endnote w:type="continuationSeparator" w:id="0">
    <w:p w14:paraId="7E580B0D" w14:textId="77777777" w:rsidR="005660B0" w:rsidRDefault="005660B0" w:rsidP="00881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33907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25BA71" w14:textId="28B35F5B" w:rsidR="00881F19" w:rsidRDefault="00881F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EBD93A" w14:textId="77777777" w:rsidR="00881F19" w:rsidRDefault="00881F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F34B12" w14:textId="77777777" w:rsidR="005660B0" w:rsidRDefault="005660B0" w:rsidP="00881F19">
      <w:r>
        <w:separator/>
      </w:r>
    </w:p>
  </w:footnote>
  <w:footnote w:type="continuationSeparator" w:id="0">
    <w:p w14:paraId="549017BB" w14:textId="77777777" w:rsidR="005660B0" w:rsidRDefault="005660B0" w:rsidP="00881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5C1BFC"/>
    <w:multiLevelType w:val="hybridMultilevel"/>
    <w:tmpl w:val="F66C277E"/>
    <w:lvl w:ilvl="0" w:tplc="E66668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F387F"/>
    <w:multiLevelType w:val="hybridMultilevel"/>
    <w:tmpl w:val="CE0C5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323880">
    <w:abstractNumId w:val="0"/>
  </w:num>
  <w:num w:numId="2" w16cid:durableId="5465261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151"/>
    <w:rsid w:val="00003E0C"/>
    <w:rsid w:val="00006192"/>
    <w:rsid w:val="0002778B"/>
    <w:rsid w:val="00031708"/>
    <w:rsid w:val="00034023"/>
    <w:rsid w:val="000402D9"/>
    <w:rsid w:val="00051190"/>
    <w:rsid w:val="0005472A"/>
    <w:rsid w:val="00055EE7"/>
    <w:rsid w:val="00056E81"/>
    <w:rsid w:val="00070D32"/>
    <w:rsid w:val="0007765F"/>
    <w:rsid w:val="000776F1"/>
    <w:rsid w:val="000821B5"/>
    <w:rsid w:val="00091DF7"/>
    <w:rsid w:val="000A1E35"/>
    <w:rsid w:val="000B09D2"/>
    <w:rsid w:val="000C5157"/>
    <w:rsid w:val="000C6794"/>
    <w:rsid w:val="000D3BA2"/>
    <w:rsid w:val="000F2F5D"/>
    <w:rsid w:val="000F53E3"/>
    <w:rsid w:val="001015C6"/>
    <w:rsid w:val="001273A7"/>
    <w:rsid w:val="001501EB"/>
    <w:rsid w:val="0015468F"/>
    <w:rsid w:val="00162683"/>
    <w:rsid w:val="0016453E"/>
    <w:rsid w:val="00185820"/>
    <w:rsid w:val="001A013A"/>
    <w:rsid w:val="001A65C2"/>
    <w:rsid w:val="001B2220"/>
    <w:rsid w:val="001B2FA8"/>
    <w:rsid w:val="001B4285"/>
    <w:rsid w:val="001B58BA"/>
    <w:rsid w:val="001C37E6"/>
    <w:rsid w:val="001D7F8B"/>
    <w:rsid w:val="001E374A"/>
    <w:rsid w:val="001E6D08"/>
    <w:rsid w:val="001F2D04"/>
    <w:rsid w:val="00206657"/>
    <w:rsid w:val="00214852"/>
    <w:rsid w:val="0021750F"/>
    <w:rsid w:val="00222163"/>
    <w:rsid w:val="00222D4F"/>
    <w:rsid w:val="002365AA"/>
    <w:rsid w:val="00251691"/>
    <w:rsid w:val="00252F9E"/>
    <w:rsid w:val="002611D0"/>
    <w:rsid w:val="00265EFA"/>
    <w:rsid w:val="0027578A"/>
    <w:rsid w:val="00291D4C"/>
    <w:rsid w:val="00294A4B"/>
    <w:rsid w:val="00296E19"/>
    <w:rsid w:val="002B3A34"/>
    <w:rsid w:val="002B5B86"/>
    <w:rsid w:val="002B74C1"/>
    <w:rsid w:val="002D38AB"/>
    <w:rsid w:val="002E6304"/>
    <w:rsid w:val="002E7353"/>
    <w:rsid w:val="002F579C"/>
    <w:rsid w:val="00301240"/>
    <w:rsid w:val="0030180C"/>
    <w:rsid w:val="003079FC"/>
    <w:rsid w:val="00311C31"/>
    <w:rsid w:val="00311FCA"/>
    <w:rsid w:val="00321AA6"/>
    <w:rsid w:val="00327FFB"/>
    <w:rsid w:val="00350403"/>
    <w:rsid w:val="003540CF"/>
    <w:rsid w:val="00372BF0"/>
    <w:rsid w:val="00374646"/>
    <w:rsid w:val="003823DC"/>
    <w:rsid w:val="00384017"/>
    <w:rsid w:val="00385ECC"/>
    <w:rsid w:val="003972E9"/>
    <w:rsid w:val="00397D03"/>
    <w:rsid w:val="003A76EE"/>
    <w:rsid w:val="003C57E5"/>
    <w:rsid w:val="003D0149"/>
    <w:rsid w:val="003D4462"/>
    <w:rsid w:val="003D5CA8"/>
    <w:rsid w:val="003E3FCC"/>
    <w:rsid w:val="003E75AD"/>
    <w:rsid w:val="003F25E4"/>
    <w:rsid w:val="003F3654"/>
    <w:rsid w:val="003F54A7"/>
    <w:rsid w:val="00400CDC"/>
    <w:rsid w:val="00404B7B"/>
    <w:rsid w:val="00416307"/>
    <w:rsid w:val="0042265A"/>
    <w:rsid w:val="00426411"/>
    <w:rsid w:val="004265FA"/>
    <w:rsid w:val="004458CA"/>
    <w:rsid w:val="00457F00"/>
    <w:rsid w:val="00461064"/>
    <w:rsid w:val="00461D3E"/>
    <w:rsid w:val="00464982"/>
    <w:rsid w:val="004657FB"/>
    <w:rsid w:val="004916ED"/>
    <w:rsid w:val="0049698B"/>
    <w:rsid w:val="004A0F0E"/>
    <w:rsid w:val="004A152C"/>
    <w:rsid w:val="004B5A11"/>
    <w:rsid w:val="004B678A"/>
    <w:rsid w:val="004D217F"/>
    <w:rsid w:val="004D224B"/>
    <w:rsid w:val="004D4B83"/>
    <w:rsid w:val="005047E6"/>
    <w:rsid w:val="00506CC0"/>
    <w:rsid w:val="005078B7"/>
    <w:rsid w:val="00522638"/>
    <w:rsid w:val="00535DA0"/>
    <w:rsid w:val="00536FD0"/>
    <w:rsid w:val="00554203"/>
    <w:rsid w:val="00560C94"/>
    <w:rsid w:val="005626D5"/>
    <w:rsid w:val="005660B0"/>
    <w:rsid w:val="005718E7"/>
    <w:rsid w:val="00575EAE"/>
    <w:rsid w:val="005A323C"/>
    <w:rsid w:val="005B1987"/>
    <w:rsid w:val="005B27A2"/>
    <w:rsid w:val="005C600B"/>
    <w:rsid w:val="005D18A8"/>
    <w:rsid w:val="005D3903"/>
    <w:rsid w:val="005D3CED"/>
    <w:rsid w:val="005D4F3B"/>
    <w:rsid w:val="005E74D3"/>
    <w:rsid w:val="005F4C0D"/>
    <w:rsid w:val="0060038C"/>
    <w:rsid w:val="006062A4"/>
    <w:rsid w:val="00611F34"/>
    <w:rsid w:val="00633C71"/>
    <w:rsid w:val="00634633"/>
    <w:rsid w:val="00637BA2"/>
    <w:rsid w:val="006403AC"/>
    <w:rsid w:val="00654D61"/>
    <w:rsid w:val="00670EE8"/>
    <w:rsid w:val="00672CC4"/>
    <w:rsid w:val="00673DDC"/>
    <w:rsid w:val="0067607A"/>
    <w:rsid w:val="00677A49"/>
    <w:rsid w:val="006A18D1"/>
    <w:rsid w:val="006A1BEC"/>
    <w:rsid w:val="006B2F39"/>
    <w:rsid w:val="006C7964"/>
    <w:rsid w:val="006D16EF"/>
    <w:rsid w:val="006E306A"/>
    <w:rsid w:val="006E3080"/>
    <w:rsid w:val="006E4CC9"/>
    <w:rsid w:val="006E6A32"/>
    <w:rsid w:val="006F28EC"/>
    <w:rsid w:val="00714881"/>
    <w:rsid w:val="007152CA"/>
    <w:rsid w:val="0073418B"/>
    <w:rsid w:val="00737E72"/>
    <w:rsid w:val="00740F3B"/>
    <w:rsid w:val="007416CE"/>
    <w:rsid w:val="00746AC0"/>
    <w:rsid w:val="0075675E"/>
    <w:rsid w:val="00757D84"/>
    <w:rsid w:val="007748DF"/>
    <w:rsid w:val="00775317"/>
    <w:rsid w:val="007C2215"/>
    <w:rsid w:val="007C6B91"/>
    <w:rsid w:val="007D31BE"/>
    <w:rsid w:val="007D3B4A"/>
    <w:rsid w:val="007E0F56"/>
    <w:rsid w:val="007E2BBE"/>
    <w:rsid w:val="007E7EE0"/>
    <w:rsid w:val="00805F84"/>
    <w:rsid w:val="00821898"/>
    <w:rsid w:val="00831111"/>
    <w:rsid w:val="00832CBB"/>
    <w:rsid w:val="00833EB9"/>
    <w:rsid w:val="00863540"/>
    <w:rsid w:val="0086618B"/>
    <w:rsid w:val="0087351E"/>
    <w:rsid w:val="008735FE"/>
    <w:rsid w:val="0088025E"/>
    <w:rsid w:val="00881F19"/>
    <w:rsid w:val="0088338D"/>
    <w:rsid w:val="00891680"/>
    <w:rsid w:val="008946D9"/>
    <w:rsid w:val="00897434"/>
    <w:rsid w:val="008A73C7"/>
    <w:rsid w:val="008B78B1"/>
    <w:rsid w:val="008C0D0E"/>
    <w:rsid w:val="008D6BF8"/>
    <w:rsid w:val="008E5562"/>
    <w:rsid w:val="008F79B6"/>
    <w:rsid w:val="0090584A"/>
    <w:rsid w:val="00910233"/>
    <w:rsid w:val="009144DF"/>
    <w:rsid w:val="0091780E"/>
    <w:rsid w:val="009222C3"/>
    <w:rsid w:val="009408B9"/>
    <w:rsid w:val="00943901"/>
    <w:rsid w:val="00945065"/>
    <w:rsid w:val="00947082"/>
    <w:rsid w:val="00951BC6"/>
    <w:rsid w:val="00954BBE"/>
    <w:rsid w:val="00961F4F"/>
    <w:rsid w:val="00972030"/>
    <w:rsid w:val="00983B5B"/>
    <w:rsid w:val="00990461"/>
    <w:rsid w:val="00995C7D"/>
    <w:rsid w:val="00997777"/>
    <w:rsid w:val="009A59CB"/>
    <w:rsid w:val="009B2306"/>
    <w:rsid w:val="009D0B74"/>
    <w:rsid w:val="009D6654"/>
    <w:rsid w:val="009E4C81"/>
    <w:rsid w:val="009E62F4"/>
    <w:rsid w:val="009E6353"/>
    <w:rsid w:val="00A01EC4"/>
    <w:rsid w:val="00A07C99"/>
    <w:rsid w:val="00A12A4D"/>
    <w:rsid w:val="00A17028"/>
    <w:rsid w:val="00A30D0A"/>
    <w:rsid w:val="00A32534"/>
    <w:rsid w:val="00A34E7E"/>
    <w:rsid w:val="00A35C0C"/>
    <w:rsid w:val="00A37553"/>
    <w:rsid w:val="00A4059C"/>
    <w:rsid w:val="00A406BD"/>
    <w:rsid w:val="00A42978"/>
    <w:rsid w:val="00A44423"/>
    <w:rsid w:val="00A512F4"/>
    <w:rsid w:val="00A617DA"/>
    <w:rsid w:val="00A619F1"/>
    <w:rsid w:val="00A654DA"/>
    <w:rsid w:val="00A80D6D"/>
    <w:rsid w:val="00AA637B"/>
    <w:rsid w:val="00AB02B8"/>
    <w:rsid w:val="00AC6FB4"/>
    <w:rsid w:val="00AD1785"/>
    <w:rsid w:val="00AD3E7E"/>
    <w:rsid w:val="00AE6C9C"/>
    <w:rsid w:val="00AF024F"/>
    <w:rsid w:val="00B109A7"/>
    <w:rsid w:val="00B26159"/>
    <w:rsid w:val="00B379D8"/>
    <w:rsid w:val="00B52529"/>
    <w:rsid w:val="00B571D2"/>
    <w:rsid w:val="00B816CD"/>
    <w:rsid w:val="00B87A95"/>
    <w:rsid w:val="00BA387E"/>
    <w:rsid w:val="00BA3EED"/>
    <w:rsid w:val="00BB2235"/>
    <w:rsid w:val="00BB36A3"/>
    <w:rsid w:val="00BB4E82"/>
    <w:rsid w:val="00BC2318"/>
    <w:rsid w:val="00BF0533"/>
    <w:rsid w:val="00BF2249"/>
    <w:rsid w:val="00C056E6"/>
    <w:rsid w:val="00C2199B"/>
    <w:rsid w:val="00C21F05"/>
    <w:rsid w:val="00C22337"/>
    <w:rsid w:val="00C23EAC"/>
    <w:rsid w:val="00C319CF"/>
    <w:rsid w:val="00C37A2B"/>
    <w:rsid w:val="00C44D96"/>
    <w:rsid w:val="00C560CF"/>
    <w:rsid w:val="00C65E34"/>
    <w:rsid w:val="00C71143"/>
    <w:rsid w:val="00C747A7"/>
    <w:rsid w:val="00C75212"/>
    <w:rsid w:val="00C8588D"/>
    <w:rsid w:val="00C86D46"/>
    <w:rsid w:val="00C93E20"/>
    <w:rsid w:val="00C95142"/>
    <w:rsid w:val="00CA0723"/>
    <w:rsid w:val="00CA78FB"/>
    <w:rsid w:val="00CB02C9"/>
    <w:rsid w:val="00CB5B3A"/>
    <w:rsid w:val="00CC03FE"/>
    <w:rsid w:val="00CC2036"/>
    <w:rsid w:val="00CD1B1E"/>
    <w:rsid w:val="00CD6393"/>
    <w:rsid w:val="00CD64A3"/>
    <w:rsid w:val="00CD77EA"/>
    <w:rsid w:val="00D007AB"/>
    <w:rsid w:val="00D0703C"/>
    <w:rsid w:val="00D112C9"/>
    <w:rsid w:val="00D14140"/>
    <w:rsid w:val="00D1558B"/>
    <w:rsid w:val="00D16BF1"/>
    <w:rsid w:val="00D40F4A"/>
    <w:rsid w:val="00D42A6A"/>
    <w:rsid w:val="00D4319B"/>
    <w:rsid w:val="00D63104"/>
    <w:rsid w:val="00D70EE6"/>
    <w:rsid w:val="00D83A2F"/>
    <w:rsid w:val="00D944B9"/>
    <w:rsid w:val="00DB1D38"/>
    <w:rsid w:val="00DB3151"/>
    <w:rsid w:val="00DD35C9"/>
    <w:rsid w:val="00DD529A"/>
    <w:rsid w:val="00E0006F"/>
    <w:rsid w:val="00E004E3"/>
    <w:rsid w:val="00E37246"/>
    <w:rsid w:val="00E60564"/>
    <w:rsid w:val="00E60F31"/>
    <w:rsid w:val="00E657C6"/>
    <w:rsid w:val="00E73910"/>
    <w:rsid w:val="00E83708"/>
    <w:rsid w:val="00E85DF4"/>
    <w:rsid w:val="00E87710"/>
    <w:rsid w:val="00E96114"/>
    <w:rsid w:val="00E96317"/>
    <w:rsid w:val="00EC3D7C"/>
    <w:rsid w:val="00ED07ED"/>
    <w:rsid w:val="00ED16F6"/>
    <w:rsid w:val="00ED4677"/>
    <w:rsid w:val="00EE037D"/>
    <w:rsid w:val="00EE52FF"/>
    <w:rsid w:val="00EE7FD9"/>
    <w:rsid w:val="00EF4036"/>
    <w:rsid w:val="00F03407"/>
    <w:rsid w:val="00F047B6"/>
    <w:rsid w:val="00F07C10"/>
    <w:rsid w:val="00F163D4"/>
    <w:rsid w:val="00F2696C"/>
    <w:rsid w:val="00F2765C"/>
    <w:rsid w:val="00F40874"/>
    <w:rsid w:val="00F43D81"/>
    <w:rsid w:val="00F44DB6"/>
    <w:rsid w:val="00F45FB2"/>
    <w:rsid w:val="00F5199C"/>
    <w:rsid w:val="00F55FD6"/>
    <w:rsid w:val="00F7284B"/>
    <w:rsid w:val="00F77DD0"/>
    <w:rsid w:val="00F83522"/>
    <w:rsid w:val="00F86FDB"/>
    <w:rsid w:val="00FB450C"/>
    <w:rsid w:val="00FD685A"/>
    <w:rsid w:val="00FE1617"/>
    <w:rsid w:val="00FE5263"/>
    <w:rsid w:val="00FE6566"/>
    <w:rsid w:val="00FF0596"/>
    <w:rsid w:val="00FF272F"/>
    <w:rsid w:val="00FF3268"/>
    <w:rsid w:val="00FF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06A48"/>
  <w15:chartTrackingRefBased/>
  <w15:docId w15:val="{A0B519D6-58DB-5249-92AF-3C0C668D3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3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4B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1F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F1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1F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F1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2</Pages>
  <Words>685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Faraji M19</dc:creator>
  <cp:keywords/>
  <dc:description/>
  <cp:lastModifiedBy>Farah Otaki</cp:lastModifiedBy>
  <cp:revision>9</cp:revision>
  <dcterms:created xsi:type="dcterms:W3CDTF">2023-09-18T09:11:00Z</dcterms:created>
  <dcterms:modified xsi:type="dcterms:W3CDTF">2024-07-26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7-26T07:33:50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2498e482-d486-4e8f-a0d8-bd97124de46e</vt:lpwstr>
  </property>
  <property fmtid="{D5CDD505-2E9C-101B-9397-08002B2CF9AE}" pid="7" name="MSIP_Label_defa4170-0d19-0005-0004-bc88714345d2_ActionId">
    <vt:lpwstr>ea149d01-f0bc-4105-9342-c80c40aeeed8</vt:lpwstr>
  </property>
  <property fmtid="{D5CDD505-2E9C-101B-9397-08002B2CF9AE}" pid="8" name="MSIP_Label_defa4170-0d19-0005-0004-bc88714345d2_ContentBits">
    <vt:lpwstr>0</vt:lpwstr>
  </property>
</Properties>
</file>